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6B3" w:rsidRPr="00AC119F" w:rsidRDefault="00A816B3" w:rsidP="00A816B3">
      <w:pPr>
        <w:spacing w:line="240" w:lineRule="auto"/>
        <w:jc w:val="both"/>
        <w:rPr>
          <w:rFonts w:ascii="Times New Roman" w:hAnsi="Times New Roman" w:cs="Times New Roman"/>
          <w:sz w:val="24"/>
          <w:lang w:val="en-GB" w:eastAsia="nl-NL"/>
        </w:rPr>
      </w:pPr>
      <w:r>
        <w:rPr>
          <w:rFonts w:ascii="Times New Roman" w:hAnsi="Times New Roman" w:cs="Times New Roman"/>
          <w:b/>
          <w:sz w:val="24"/>
          <w:lang w:val="en-GB" w:eastAsia="nl-NL"/>
        </w:rPr>
        <w:t>Supplementary Table 1</w:t>
      </w:r>
      <w:r w:rsidRPr="00AC119F">
        <w:rPr>
          <w:rFonts w:ascii="Times New Roman" w:hAnsi="Times New Roman" w:cs="Times New Roman"/>
          <w:b/>
          <w:sz w:val="24"/>
          <w:lang w:val="en-GB" w:eastAsia="nl-NL"/>
        </w:rPr>
        <w:t xml:space="preserve">. </w:t>
      </w:r>
      <w:r w:rsidRPr="00AC119F">
        <w:rPr>
          <w:rFonts w:ascii="Times New Roman" w:hAnsi="Times New Roman" w:cs="Times New Roman"/>
          <w:sz w:val="24"/>
          <w:lang w:val="en-GB" w:eastAsia="nl-NL"/>
        </w:rPr>
        <w:t xml:space="preserve">Results of multivariable analyses of AM-findings amongst slaughtered cattle from dairy herds between January 1, 2015 and September 30, 2018. Associations with a </w:t>
      </w:r>
      <w:r w:rsidRPr="00AC119F">
        <w:rPr>
          <w:rFonts w:ascii="Times New Roman" w:hAnsi="Times New Roman" w:cs="Times New Roman"/>
          <w:i/>
          <w:sz w:val="24"/>
          <w:lang w:val="en-GB" w:eastAsia="nl-NL"/>
        </w:rPr>
        <w:t>p-</w:t>
      </w:r>
      <w:r w:rsidRPr="00AC119F">
        <w:rPr>
          <w:rFonts w:ascii="Times New Roman" w:hAnsi="Times New Roman" w:cs="Times New Roman"/>
          <w:sz w:val="24"/>
          <w:lang w:val="en-GB" w:eastAsia="nl-NL"/>
        </w:rPr>
        <w:t xml:space="preserve">value &lt;0.05 are displayed </w:t>
      </w:r>
      <w:r w:rsidRPr="0042451B">
        <w:rPr>
          <w:rFonts w:ascii="Times New Roman" w:hAnsi="Times New Roman" w:cs="Times New Roman"/>
          <w:sz w:val="24"/>
          <w:lang w:val="en-GB" w:eastAsia="nl-NL"/>
        </w:rPr>
        <w:t>in bold.</w:t>
      </w:r>
      <w:r w:rsidRPr="00AC119F">
        <w:rPr>
          <w:rFonts w:ascii="Times New Roman" w:hAnsi="Times New Roman" w:cs="Times New Roman"/>
          <w:sz w:val="24"/>
          <w:lang w:val="en-GB" w:eastAsia="nl-NL"/>
        </w:rPr>
        <w:t xml:space="preserve"> </w:t>
      </w:r>
    </w:p>
    <w:tbl>
      <w:tblPr>
        <w:tblW w:w="494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4839"/>
        <w:gridCol w:w="2638"/>
      </w:tblGrid>
      <w:tr w:rsidR="00A816B3" w:rsidRPr="00AB66B8" w:rsidTr="00800A11">
        <w:trPr>
          <w:trHeight w:val="300"/>
        </w:trPr>
        <w:tc>
          <w:tcPr>
            <w:tcW w:w="23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16B3" w:rsidRPr="00AB66B8" w:rsidRDefault="00A816B3" w:rsidP="00800A11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AM-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category</w:t>
            </w:r>
            <w:proofErr w:type="spellEnd"/>
          </w:p>
        </w:tc>
        <w:tc>
          <w:tcPr>
            <w:tcW w:w="174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6B3" w:rsidRPr="00586994" w:rsidRDefault="00A816B3" w:rsidP="00800A1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5869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hygiene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6B3" w:rsidRPr="00AB66B8" w:rsidRDefault="00A816B3" w:rsidP="00800A1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no AM-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finding</w:t>
            </w:r>
            <w:proofErr w:type="spellEnd"/>
          </w:p>
        </w:tc>
      </w:tr>
      <w:tr w:rsidR="00A816B3" w:rsidRPr="00AB66B8" w:rsidTr="00800A11">
        <w:trPr>
          <w:trHeight w:val="300"/>
        </w:trPr>
        <w:tc>
          <w:tcPr>
            <w:tcW w:w="23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6B3" w:rsidRPr="00AB66B8" w:rsidRDefault="00A816B3" w:rsidP="00800A11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</w:pPr>
            <w:proofErr w:type="spellStart"/>
            <w:r w:rsidRPr="00AB66B8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Explanatory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174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6B3" w:rsidRPr="00586994" w:rsidRDefault="00A816B3" w:rsidP="00800A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586994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6B3" w:rsidRPr="00AB66B8" w:rsidRDefault="00A816B3" w:rsidP="00800A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Quarter-year</w:t>
            </w:r>
            <w:proofErr w:type="spellEnd"/>
          </w:p>
        </w:tc>
        <w:tc>
          <w:tcPr>
            <w:tcW w:w="174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403289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Age at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laughter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403289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tibiotic use in cattle 1-2 years of age                             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</w:t>
            </w: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tibiotic use in cattle &gt;2 years of 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                                  Mean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 xml:space="preserve">10%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lowest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403289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205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2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 xml:space="preserve">40%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lower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 xml:space="preserve">40%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igher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403289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 xml:space="preserve">10%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4C5C">
              <w:rPr>
                <w:rFonts w:ascii="Times New Roman" w:hAnsi="Times New Roman" w:cs="Times New Roman"/>
                <w:sz w:val="18"/>
              </w:rPr>
              <w:t>highest</w:t>
            </w:r>
            <w:proofErr w:type="spellEnd"/>
            <w:r w:rsidRPr="00D64C5C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A140B3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HV-1</w:t>
            </w:r>
            <w:bookmarkStart w:id="0" w:name="_GoBack"/>
            <w:bookmarkEnd w:id="0"/>
            <w:r w:rsidR="0031492F" w:rsidRPr="00AB66B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status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n-free or unknown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ree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VD-status</w:t>
            </w:r>
          </w:p>
          <w:p w:rsidR="0031492F" w:rsidRPr="00AB66B8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n-free or unknown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ree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almonella status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nsuspected</w:t>
            </w:r>
            <w:proofErr w:type="spellEnd"/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uspected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ratuberculosis-status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uspected</w:t>
            </w:r>
          </w:p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suspecte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BD3870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4474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urchase of cattle in the previous yea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              </w:t>
            </w:r>
            <w:r w:rsidRPr="00BD387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, &gt;2 cattle/year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Yes, 1-2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ttle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year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ilk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€</w:t>
            </w:r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/ k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9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laughter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ow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(€ </w:t>
            </w:r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 k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3.57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2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placement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ow</w:t>
            </w:r>
            <w:proofErr w:type="spellEnd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AB66B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€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Growth in herd siz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                                                                Mean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lastRenderedPageBreak/>
              <w:t xml:space="preserve">10%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least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205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2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40%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less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40% more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10% most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nnual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placement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                                                                      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least replacemen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205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2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40% less replacemen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40% more replacemen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most replacemen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eason</w:t>
            </w:r>
            <w:proofErr w:type="spellEnd"/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                                                                                                 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</w:t>
            </w: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an</w:t>
            </w:r>
            <w:proofErr w:type="spellEnd"/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Winter (Jan-Mar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5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Spring (Apr-Jun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52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Summer (Jul-Sep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7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Autumn (Oct-Dec)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F6169E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80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44740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4474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lk production level at herd level (mean yearly net revenue; € per cow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Mean                                    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lowes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8316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3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205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2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40% lower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8316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40% higher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8316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highes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8316F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7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issing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D44740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D4474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erd size (mean number of cattle &gt;2 years of age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                 Mean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smallest herds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205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2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40% smaller herds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larger herds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6D5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10% largest herds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492F" w:rsidRPr="004A5A36" w:rsidRDefault="0031492F" w:rsidP="0031492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4A5A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ocation of herd (provin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)                                                                                     Mean</w:t>
            </w:r>
            <w:r w:rsidRPr="004A5A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                                 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AB66B8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Drenthe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8B56E1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8B56E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Flevolan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4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Frieslan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1.02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Gelderlan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8B56E1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8B56E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lastRenderedPageBreak/>
              <w:t>Groningen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Limburg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N-Braban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17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0.98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N-Hollan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8B56E1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8B56E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.00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Overijssel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3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1.01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</w:rPr>
              <w:t>Utrecht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Z-Holland</w:t>
            </w:r>
          </w:p>
        </w:tc>
        <w:tc>
          <w:tcPr>
            <w:tcW w:w="174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BA539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19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492F" w:rsidRPr="00995762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99576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0.99</w:t>
            </w:r>
          </w:p>
        </w:tc>
      </w:tr>
      <w:tr w:rsidR="0031492F" w:rsidRPr="00AB66B8" w:rsidTr="00800A11">
        <w:trPr>
          <w:trHeight w:val="300"/>
        </w:trPr>
        <w:tc>
          <w:tcPr>
            <w:tcW w:w="23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1492F" w:rsidRPr="00D64C5C" w:rsidRDefault="0031492F" w:rsidP="0031492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D64C5C">
              <w:rPr>
                <w:rFonts w:ascii="Times New Roman" w:hAnsi="Times New Roman" w:cs="Times New Roman"/>
                <w:sz w:val="18"/>
                <w:lang w:val="en-GB"/>
              </w:rPr>
              <w:t>Zeeland</w:t>
            </w:r>
          </w:p>
        </w:tc>
        <w:tc>
          <w:tcPr>
            <w:tcW w:w="174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1492F" w:rsidRPr="00AB66B8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1492F" w:rsidRPr="008B56E1" w:rsidRDefault="0031492F" w:rsidP="003149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8B56E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.00</w:t>
            </w:r>
          </w:p>
        </w:tc>
      </w:tr>
    </w:tbl>
    <w:p w:rsidR="00A816B3" w:rsidRDefault="00A816B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816B3" w:rsidSect="00A816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0A11" w:rsidRDefault="00800A11" w:rsidP="00A816B3">
      <w:pPr>
        <w:spacing w:after="0" w:line="240" w:lineRule="auto"/>
      </w:pPr>
      <w:r>
        <w:separator/>
      </w:r>
    </w:p>
  </w:endnote>
  <w:endnote w:type="continuationSeparator" w:id="0">
    <w:p w:rsidR="00800A11" w:rsidRDefault="00800A11" w:rsidP="00A81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0A11" w:rsidRDefault="00800A11" w:rsidP="00A816B3">
      <w:pPr>
        <w:spacing w:after="0" w:line="240" w:lineRule="auto"/>
      </w:pPr>
      <w:r>
        <w:separator/>
      </w:r>
    </w:p>
  </w:footnote>
  <w:footnote w:type="continuationSeparator" w:id="0">
    <w:p w:rsidR="00800A11" w:rsidRDefault="00800A11" w:rsidP="00A81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6B3"/>
    <w:rsid w:val="00013C9C"/>
    <w:rsid w:val="000256A7"/>
    <w:rsid w:val="00035900"/>
    <w:rsid w:val="00035C12"/>
    <w:rsid w:val="00043AF7"/>
    <w:rsid w:val="00065F09"/>
    <w:rsid w:val="00076074"/>
    <w:rsid w:val="0009071C"/>
    <w:rsid w:val="00095D40"/>
    <w:rsid w:val="000A2081"/>
    <w:rsid w:val="000D7A48"/>
    <w:rsid w:val="00110FB8"/>
    <w:rsid w:val="00113E90"/>
    <w:rsid w:val="00125937"/>
    <w:rsid w:val="00176794"/>
    <w:rsid w:val="00193B23"/>
    <w:rsid w:val="00195282"/>
    <w:rsid w:val="001A6D40"/>
    <w:rsid w:val="001A7DE7"/>
    <w:rsid w:val="001C1DF7"/>
    <w:rsid w:val="002018DD"/>
    <w:rsid w:val="0020657B"/>
    <w:rsid w:val="002344E5"/>
    <w:rsid w:val="0023616C"/>
    <w:rsid w:val="00254CC8"/>
    <w:rsid w:val="00261772"/>
    <w:rsid w:val="0028168C"/>
    <w:rsid w:val="0028554B"/>
    <w:rsid w:val="00285A94"/>
    <w:rsid w:val="002877A4"/>
    <w:rsid w:val="002913A2"/>
    <w:rsid w:val="002945B2"/>
    <w:rsid w:val="002C1103"/>
    <w:rsid w:val="002C78BB"/>
    <w:rsid w:val="002E07B8"/>
    <w:rsid w:val="0031492F"/>
    <w:rsid w:val="00351C9D"/>
    <w:rsid w:val="003718A9"/>
    <w:rsid w:val="003837C2"/>
    <w:rsid w:val="003C6D82"/>
    <w:rsid w:val="003E6F04"/>
    <w:rsid w:val="0040177F"/>
    <w:rsid w:val="00411380"/>
    <w:rsid w:val="0042451B"/>
    <w:rsid w:val="00431033"/>
    <w:rsid w:val="004665AD"/>
    <w:rsid w:val="004A13AB"/>
    <w:rsid w:val="004A3798"/>
    <w:rsid w:val="00504F4B"/>
    <w:rsid w:val="00542210"/>
    <w:rsid w:val="00556FFC"/>
    <w:rsid w:val="00557CBC"/>
    <w:rsid w:val="005814C1"/>
    <w:rsid w:val="00590F39"/>
    <w:rsid w:val="00597789"/>
    <w:rsid w:val="005E081F"/>
    <w:rsid w:val="005E3001"/>
    <w:rsid w:val="006438A7"/>
    <w:rsid w:val="00662790"/>
    <w:rsid w:val="00673320"/>
    <w:rsid w:val="00685E5E"/>
    <w:rsid w:val="006B1942"/>
    <w:rsid w:val="006B2A38"/>
    <w:rsid w:val="006B6FC6"/>
    <w:rsid w:val="007033ED"/>
    <w:rsid w:val="007034A1"/>
    <w:rsid w:val="00740DD9"/>
    <w:rsid w:val="00764256"/>
    <w:rsid w:val="0076706B"/>
    <w:rsid w:val="0077196E"/>
    <w:rsid w:val="0078430F"/>
    <w:rsid w:val="007A0FE4"/>
    <w:rsid w:val="007E1572"/>
    <w:rsid w:val="007E1F3F"/>
    <w:rsid w:val="00800A11"/>
    <w:rsid w:val="008243B3"/>
    <w:rsid w:val="00836605"/>
    <w:rsid w:val="0085013B"/>
    <w:rsid w:val="00850266"/>
    <w:rsid w:val="0086246D"/>
    <w:rsid w:val="008675CE"/>
    <w:rsid w:val="0087389F"/>
    <w:rsid w:val="00885BFA"/>
    <w:rsid w:val="00886027"/>
    <w:rsid w:val="008A1004"/>
    <w:rsid w:val="008C218A"/>
    <w:rsid w:val="008C2A34"/>
    <w:rsid w:val="008D2ACC"/>
    <w:rsid w:val="008E60C9"/>
    <w:rsid w:val="00900113"/>
    <w:rsid w:val="00927A5E"/>
    <w:rsid w:val="00947594"/>
    <w:rsid w:val="00952451"/>
    <w:rsid w:val="00967455"/>
    <w:rsid w:val="00995205"/>
    <w:rsid w:val="00995762"/>
    <w:rsid w:val="009A5641"/>
    <w:rsid w:val="009B583D"/>
    <w:rsid w:val="009D2598"/>
    <w:rsid w:val="009F5BFD"/>
    <w:rsid w:val="00A04D30"/>
    <w:rsid w:val="00A140B3"/>
    <w:rsid w:val="00A1462D"/>
    <w:rsid w:val="00A2024B"/>
    <w:rsid w:val="00A238A3"/>
    <w:rsid w:val="00A7527C"/>
    <w:rsid w:val="00A75625"/>
    <w:rsid w:val="00A816B3"/>
    <w:rsid w:val="00A838D2"/>
    <w:rsid w:val="00A902F2"/>
    <w:rsid w:val="00AA037D"/>
    <w:rsid w:val="00AA0CF5"/>
    <w:rsid w:val="00AE1309"/>
    <w:rsid w:val="00AF3F7A"/>
    <w:rsid w:val="00AF4A4C"/>
    <w:rsid w:val="00AF5891"/>
    <w:rsid w:val="00B14928"/>
    <w:rsid w:val="00B230E1"/>
    <w:rsid w:val="00B358DF"/>
    <w:rsid w:val="00B668A7"/>
    <w:rsid w:val="00B67097"/>
    <w:rsid w:val="00B76332"/>
    <w:rsid w:val="00B90C5A"/>
    <w:rsid w:val="00BD42A3"/>
    <w:rsid w:val="00BD42D6"/>
    <w:rsid w:val="00BF14C0"/>
    <w:rsid w:val="00C3372B"/>
    <w:rsid w:val="00C6045E"/>
    <w:rsid w:val="00C920C0"/>
    <w:rsid w:val="00CB270D"/>
    <w:rsid w:val="00CC54F8"/>
    <w:rsid w:val="00CD6D4E"/>
    <w:rsid w:val="00CD7C60"/>
    <w:rsid w:val="00D20B91"/>
    <w:rsid w:val="00D268C8"/>
    <w:rsid w:val="00D653D5"/>
    <w:rsid w:val="00D67AB5"/>
    <w:rsid w:val="00D73EBA"/>
    <w:rsid w:val="00D809F3"/>
    <w:rsid w:val="00D82E55"/>
    <w:rsid w:val="00DA1F06"/>
    <w:rsid w:val="00DA7569"/>
    <w:rsid w:val="00DF634C"/>
    <w:rsid w:val="00E3057B"/>
    <w:rsid w:val="00E30C40"/>
    <w:rsid w:val="00E3284A"/>
    <w:rsid w:val="00E45739"/>
    <w:rsid w:val="00E54950"/>
    <w:rsid w:val="00E7389C"/>
    <w:rsid w:val="00E8426D"/>
    <w:rsid w:val="00E86DA9"/>
    <w:rsid w:val="00E90506"/>
    <w:rsid w:val="00EB6316"/>
    <w:rsid w:val="00EC0F60"/>
    <w:rsid w:val="00EC740B"/>
    <w:rsid w:val="00ED1DF8"/>
    <w:rsid w:val="00EF1FFF"/>
    <w:rsid w:val="00F06C73"/>
    <w:rsid w:val="00F80865"/>
    <w:rsid w:val="00F80907"/>
    <w:rsid w:val="00F90CB8"/>
    <w:rsid w:val="00FB1208"/>
    <w:rsid w:val="00FB2ACB"/>
    <w:rsid w:val="00FD07EE"/>
    <w:rsid w:val="00FD427E"/>
    <w:rsid w:val="00FE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21F3C"/>
  <w15:chartTrackingRefBased/>
  <w15:docId w15:val="{8901790E-1CD6-44AA-BEC9-C41856F3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816B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816B3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81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16B3"/>
  </w:style>
  <w:style w:type="paragraph" w:styleId="Voettekst">
    <w:name w:val="footer"/>
    <w:basedOn w:val="Standaard"/>
    <w:link w:val="VoettekstChar"/>
    <w:uiPriority w:val="99"/>
    <w:unhideWhenUsed/>
    <w:rsid w:val="00A81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1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, Anouk</dc:creator>
  <cp:keywords/>
  <dc:description/>
  <cp:lastModifiedBy>Veldhuis, Anouk</cp:lastModifiedBy>
  <cp:revision>3</cp:revision>
  <dcterms:created xsi:type="dcterms:W3CDTF">2021-01-30T15:36:00Z</dcterms:created>
  <dcterms:modified xsi:type="dcterms:W3CDTF">2021-05-26T14:55:00Z</dcterms:modified>
</cp:coreProperties>
</file>